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AF2D5" w14:textId="4A18961A" w:rsidR="00101F42" w:rsidRPr="0040776E" w:rsidRDefault="00101F42" w:rsidP="00101F42">
      <w:pPr>
        <w:pStyle w:val="NormalWeb"/>
        <w:rPr>
          <w:rFonts w:asciiTheme="minorBidi" w:eastAsiaTheme="majorEastAsia" w:hAnsiTheme="minorBidi" w:cstheme="minorBidi"/>
          <w:b/>
          <w:bCs/>
          <w:color w:val="000000" w:themeColor="text1"/>
        </w:rPr>
      </w:pPr>
      <w:r w:rsidRPr="00F02A91">
        <w:rPr>
          <w:rStyle w:val="Strong"/>
          <w:rFonts w:asciiTheme="minorBidi" w:eastAsiaTheme="majorEastAsia" w:hAnsiTheme="minorBidi" w:cstheme="minorBidi"/>
          <w:color w:val="000000" w:themeColor="text1"/>
        </w:rPr>
        <w:t>Table S</w:t>
      </w:r>
      <w:r w:rsidR="000B2F7E">
        <w:rPr>
          <w:rStyle w:val="Strong"/>
          <w:rFonts w:asciiTheme="minorBidi" w:eastAsiaTheme="majorEastAsia" w:hAnsiTheme="minorBidi" w:cstheme="minorBidi"/>
          <w:color w:val="000000" w:themeColor="text1"/>
        </w:rPr>
        <w:t>2</w:t>
      </w:r>
      <w:r w:rsidR="0040776E">
        <w:rPr>
          <w:rStyle w:val="Strong"/>
          <w:rFonts w:asciiTheme="minorBidi" w:eastAsiaTheme="majorEastAsia" w:hAnsiTheme="minorBidi" w:cstheme="minorBidi"/>
          <w:color w:val="000000" w:themeColor="text1"/>
        </w:rPr>
        <w:t xml:space="preserve">: </w:t>
      </w:r>
      <w:r w:rsidR="00B4582F" w:rsidRPr="00B4582F">
        <w:rPr>
          <w:rStyle w:val="Strong"/>
          <w:rFonts w:asciiTheme="minorBidi" w:eastAsiaTheme="majorEastAsia" w:hAnsiTheme="minorBidi" w:cstheme="minorBidi"/>
          <w:b w:val="0"/>
          <w:bCs w:val="0"/>
          <w:i/>
          <w:iCs/>
          <w:color w:val="000000" w:themeColor="text1"/>
        </w:rPr>
        <w:t>Bacillus subtilis</w:t>
      </w:r>
      <w:r w:rsidR="00B4582F">
        <w:rPr>
          <w:rStyle w:val="Strong"/>
          <w:rFonts w:asciiTheme="minorBidi" w:eastAsiaTheme="majorEastAsia" w:hAnsiTheme="minorBidi" w:cstheme="minorBidi"/>
          <w:color w:val="000000" w:themeColor="text1"/>
        </w:rPr>
        <w:t xml:space="preserve"> </w:t>
      </w:r>
      <w:r w:rsidR="00B4582F">
        <w:rPr>
          <w:rFonts w:asciiTheme="minorBidi" w:hAnsiTheme="minorBidi" w:cstheme="minorBidi"/>
          <w:color w:val="000000" w:themeColor="text1"/>
        </w:rPr>
        <w:t>s</w:t>
      </w:r>
      <w:r w:rsidRPr="00F02A91">
        <w:rPr>
          <w:rFonts w:asciiTheme="minorBidi" w:hAnsiTheme="minorBidi" w:cstheme="minorBidi"/>
          <w:color w:val="000000" w:themeColor="text1"/>
        </w:rPr>
        <w:t>trains used in this study.</w:t>
      </w:r>
    </w:p>
    <w:tbl>
      <w:tblPr>
        <w:tblStyle w:val="GridTable4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1037"/>
        <w:gridCol w:w="6901"/>
        <w:gridCol w:w="1696"/>
      </w:tblGrid>
      <w:tr w:rsidR="00EB5BF7" w:rsidRPr="00EB5BF7" w14:paraId="63844B3C" w14:textId="77777777" w:rsidTr="00DC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7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379C0419" w14:textId="77777777" w:rsidR="00EB5BF7" w:rsidRPr="00EB5BF7" w:rsidRDefault="00EB5BF7" w:rsidP="006E2750">
            <w:pPr>
              <w:pStyle w:val="NormalWeb"/>
              <w:spacing w:line="276" w:lineRule="auto"/>
              <w:rPr>
                <w:rStyle w:val="Strong"/>
                <w:rFonts w:asciiTheme="minorBidi" w:eastAsiaTheme="majorEastAsia" w:hAnsiTheme="minorBidi" w:cstheme="minorBidi"/>
                <w:i/>
                <w:iCs/>
                <w:color w:val="000000" w:themeColor="text1"/>
                <w:sz w:val="18"/>
                <w:szCs w:val="18"/>
              </w:rPr>
            </w:pPr>
            <w:r w:rsidRPr="00EB5BF7">
              <w:rPr>
                <w:rStyle w:val="Strong"/>
                <w:rFonts w:asciiTheme="minorBidi" w:hAnsiTheme="minorBidi" w:cstheme="minorBidi"/>
                <w:color w:val="000000" w:themeColor="text1"/>
                <w:sz w:val="18"/>
                <w:szCs w:val="18"/>
              </w:rPr>
              <w:t>Strain</w:t>
            </w:r>
          </w:p>
        </w:tc>
        <w:tc>
          <w:tcPr>
            <w:tcW w:w="6901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77561469" w14:textId="77777777" w:rsidR="00EB5BF7" w:rsidRPr="00EB5BF7" w:rsidRDefault="00EB5BF7" w:rsidP="006E2750">
            <w:pPr>
              <w:pStyle w:val="NormalWeb"/>
              <w:spacing w:line="276" w:lineRule="auto"/>
              <w:rPr>
                <w:rStyle w:val="Strong"/>
                <w:rFonts w:asciiTheme="minorBidi" w:eastAsiaTheme="majorEastAsia" w:hAnsiTheme="minorBidi" w:cstheme="minorBid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EB5BF7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1696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3C59FE79" w14:textId="77777777" w:rsidR="00EB5BF7" w:rsidRPr="00EB5BF7" w:rsidRDefault="00EB5BF7" w:rsidP="006E2750">
            <w:pPr>
              <w:pStyle w:val="NormalWeb"/>
              <w:spacing w:line="276" w:lineRule="auto"/>
              <w:rPr>
                <w:rStyle w:val="Strong"/>
                <w:rFonts w:asciiTheme="minorBidi" w:eastAsiaTheme="majorEastAsia" w:hAnsiTheme="minorBidi" w:cstheme="minorBid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EB5BF7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  <w:t>Source</w:t>
            </w:r>
          </w:p>
        </w:tc>
      </w:tr>
      <w:tr w:rsidR="00EB5BF7" w:rsidRPr="00EB5BF7" w14:paraId="0CE91117" w14:textId="77777777" w:rsidTr="00DC1319">
        <w:tc>
          <w:tcPr>
            <w:tcW w:w="1037" w:type="dxa"/>
            <w:shd w:val="clear" w:color="auto" w:fill="auto"/>
          </w:tcPr>
          <w:p w14:paraId="3A27A56A" w14:textId="27A91621" w:rsidR="00EB5BF7" w:rsidRPr="00DC1319" w:rsidRDefault="00EB5BF7" w:rsidP="00EB5BF7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168</w:t>
            </w:r>
          </w:p>
        </w:tc>
        <w:tc>
          <w:tcPr>
            <w:tcW w:w="6901" w:type="dxa"/>
            <w:shd w:val="clear" w:color="auto" w:fill="auto"/>
          </w:tcPr>
          <w:p w14:paraId="1E01B6B7" w14:textId="1CC2A890" w:rsidR="00EB5BF7" w:rsidRPr="00DC1319" w:rsidRDefault="00EB5BF7" w:rsidP="00EB5BF7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auxotrophic wild-type strain</w:t>
            </w:r>
          </w:p>
        </w:tc>
        <w:tc>
          <w:tcPr>
            <w:tcW w:w="1696" w:type="dxa"/>
            <w:shd w:val="clear" w:color="auto" w:fill="auto"/>
          </w:tcPr>
          <w:p w14:paraId="42CB50D7" w14:textId="61A03FAA" w:rsidR="00EB5BF7" w:rsidRPr="00DC1319" w:rsidRDefault="002577F3" w:rsidP="00EB5BF7">
            <w:pPr>
              <w:pStyle w:val="NormalWeb"/>
              <w:spacing w:line="276" w:lineRule="auto"/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 xml:space="preserve">Zeigler </w:t>
            </w:r>
            <w:r w:rsidRPr="002577F3">
              <w:rPr>
                <w:rFonts w:asciiTheme="minorBidi" w:hAnsiTheme="minorBidi" w:cstheme="minorBidi"/>
                <w:i/>
                <w:iCs/>
                <w:color w:val="000000" w:themeColor="text1"/>
                <w:sz w:val="15"/>
                <w:szCs w:val="15"/>
              </w:rPr>
              <w:t xml:space="preserve">et al., </w:t>
            </w:r>
            <w:r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2008</w:t>
            </w:r>
            <w:r w:rsidR="008C06F4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 xml:space="preserve"> [4]</w:t>
            </w:r>
          </w:p>
        </w:tc>
      </w:tr>
      <w:tr w:rsidR="00EB5BF7" w:rsidRPr="00EB5BF7" w14:paraId="18711ABE" w14:textId="77777777" w:rsidTr="00DC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7" w:type="dxa"/>
            <w:shd w:val="clear" w:color="auto" w:fill="auto"/>
          </w:tcPr>
          <w:p w14:paraId="6547307C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CR1565</w:t>
            </w:r>
          </w:p>
        </w:tc>
        <w:tc>
          <w:tcPr>
            <w:tcW w:w="6901" w:type="dxa"/>
            <w:shd w:val="clear" w:color="auto" w:fill="auto"/>
          </w:tcPr>
          <w:p w14:paraId="771BF044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sdC::lox72</w:t>
            </w:r>
          </w:p>
        </w:tc>
        <w:tc>
          <w:tcPr>
            <w:tcW w:w="1696" w:type="dxa"/>
            <w:shd w:val="clear" w:color="auto" w:fill="auto"/>
          </w:tcPr>
          <w:p w14:paraId="05DD5E23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EB5BF7" w:rsidRPr="00EB5BF7" w14:paraId="2D616040" w14:textId="77777777" w:rsidTr="00DC1319">
        <w:tc>
          <w:tcPr>
            <w:tcW w:w="1037" w:type="dxa"/>
            <w:shd w:val="clear" w:color="auto" w:fill="auto"/>
          </w:tcPr>
          <w:p w14:paraId="461B9D13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DMA001</w:t>
            </w:r>
          </w:p>
        </w:tc>
        <w:tc>
          <w:tcPr>
            <w:tcW w:w="6901" w:type="dxa"/>
            <w:shd w:val="clear" w:color="auto" w:fill="auto"/>
          </w:tcPr>
          <w:p w14:paraId="2C65C8A1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poIIIC-cfp (cat)</w:t>
            </w:r>
          </w:p>
        </w:tc>
        <w:tc>
          <w:tcPr>
            <w:tcW w:w="1696" w:type="dxa"/>
            <w:shd w:val="clear" w:color="auto" w:fill="auto"/>
          </w:tcPr>
          <w:p w14:paraId="57CEA373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175DB2" w:rsidRPr="00EB5BF7" w14:paraId="36242DB9" w14:textId="77777777" w:rsidTr="00DC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7" w:type="dxa"/>
            <w:shd w:val="clear" w:color="auto" w:fill="auto"/>
          </w:tcPr>
          <w:p w14:paraId="73BF78F8" w14:textId="448DACEC" w:rsidR="00175DB2" w:rsidRPr="00DC1319" w:rsidRDefault="00175DB2" w:rsidP="00EB5BF7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DMA002</w:t>
            </w:r>
          </w:p>
        </w:tc>
        <w:tc>
          <w:tcPr>
            <w:tcW w:w="6901" w:type="dxa"/>
            <w:shd w:val="clear" w:color="auto" w:fill="auto"/>
          </w:tcPr>
          <w:p w14:paraId="1390B7CF" w14:textId="659B2275" w:rsidR="00175DB2" w:rsidRPr="00DC1319" w:rsidRDefault="00175DB2" w:rsidP="00EB5BF7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poIIIl::erm, murAB::murAB</w:t>
            </w:r>
          </w:p>
        </w:tc>
        <w:tc>
          <w:tcPr>
            <w:tcW w:w="1696" w:type="dxa"/>
            <w:shd w:val="clear" w:color="auto" w:fill="auto"/>
          </w:tcPr>
          <w:p w14:paraId="31E84177" w14:textId="38D64D1D" w:rsidR="00175DB2" w:rsidRPr="00DC1319" w:rsidRDefault="00175DB2" w:rsidP="00EB5BF7">
            <w:pPr>
              <w:pStyle w:val="NormalWeb"/>
              <w:spacing w:line="276" w:lineRule="auto"/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EB5BF7" w:rsidRPr="00EB5BF7" w14:paraId="4DF3D85E" w14:textId="77777777" w:rsidTr="00DC1319">
        <w:tc>
          <w:tcPr>
            <w:tcW w:w="1037" w:type="dxa"/>
            <w:shd w:val="clear" w:color="auto" w:fill="auto"/>
          </w:tcPr>
          <w:p w14:paraId="0BB63931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DMA005</w:t>
            </w:r>
          </w:p>
        </w:tc>
        <w:tc>
          <w:tcPr>
            <w:tcW w:w="6901" w:type="dxa"/>
            <w:shd w:val="clear" w:color="auto" w:fill="auto"/>
          </w:tcPr>
          <w:p w14:paraId="68BCBA48" w14:textId="42008492" w:rsidR="00EB5BF7" w:rsidRPr="00DC1319" w:rsidRDefault="00EB5BF7" w:rsidP="00EB5BF7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poIIIC-cfp (cat), spoII</w:t>
            </w:r>
            <w:r w:rsidR="002577F3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I</w:t>
            </w: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L::erm</w:t>
            </w:r>
          </w:p>
        </w:tc>
        <w:tc>
          <w:tcPr>
            <w:tcW w:w="1696" w:type="dxa"/>
            <w:shd w:val="clear" w:color="auto" w:fill="auto"/>
          </w:tcPr>
          <w:p w14:paraId="2B433FD0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EB5BF7" w:rsidRPr="00EB5BF7" w14:paraId="44E272D3" w14:textId="77777777" w:rsidTr="00DC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7" w:type="dxa"/>
            <w:shd w:val="clear" w:color="auto" w:fill="auto"/>
          </w:tcPr>
          <w:p w14:paraId="1EC064C5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DMA006</w:t>
            </w:r>
          </w:p>
        </w:tc>
        <w:tc>
          <w:tcPr>
            <w:tcW w:w="6901" w:type="dxa"/>
            <w:shd w:val="clear" w:color="auto" w:fill="auto"/>
          </w:tcPr>
          <w:p w14:paraId="55E68C24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poIIIL::erm, murAB::lox72</w:t>
            </w:r>
          </w:p>
        </w:tc>
        <w:tc>
          <w:tcPr>
            <w:tcW w:w="1696" w:type="dxa"/>
            <w:shd w:val="clear" w:color="auto" w:fill="auto"/>
          </w:tcPr>
          <w:p w14:paraId="089B3239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EB5BF7" w:rsidRPr="00EB5BF7" w14:paraId="27ADBC78" w14:textId="77777777" w:rsidTr="00DC1319">
        <w:tc>
          <w:tcPr>
            <w:tcW w:w="1037" w:type="dxa"/>
            <w:shd w:val="clear" w:color="auto" w:fill="auto"/>
          </w:tcPr>
          <w:p w14:paraId="3E5BD262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DMA007</w:t>
            </w:r>
          </w:p>
        </w:tc>
        <w:tc>
          <w:tcPr>
            <w:tcW w:w="6901" w:type="dxa"/>
            <w:shd w:val="clear" w:color="auto" w:fill="auto"/>
          </w:tcPr>
          <w:p w14:paraId="63A2C940" w14:textId="12BC0E4D" w:rsidR="00EB5BF7" w:rsidRPr="00DC1319" w:rsidRDefault="00EB5BF7" w:rsidP="00EB5BF7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poIIIC-cfp</w:t>
            </w:r>
            <w:r w:rsidR="004F612C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(cat), ctpB::kan</w:t>
            </w:r>
          </w:p>
        </w:tc>
        <w:tc>
          <w:tcPr>
            <w:tcW w:w="1696" w:type="dxa"/>
            <w:shd w:val="clear" w:color="auto" w:fill="auto"/>
          </w:tcPr>
          <w:p w14:paraId="770F794F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EB5BF7" w:rsidRPr="00EB5BF7" w14:paraId="3880B97A" w14:textId="77777777" w:rsidTr="00DC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7" w:type="dxa"/>
            <w:shd w:val="clear" w:color="auto" w:fill="auto"/>
          </w:tcPr>
          <w:p w14:paraId="4F24094E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DMA008</w:t>
            </w:r>
          </w:p>
        </w:tc>
        <w:tc>
          <w:tcPr>
            <w:tcW w:w="6901" w:type="dxa"/>
            <w:shd w:val="clear" w:color="auto" w:fill="auto"/>
          </w:tcPr>
          <w:p w14:paraId="3485DAA4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poIIIC-cfp (cat), spoIIIL:erm, ctpB::kan</w:t>
            </w:r>
          </w:p>
        </w:tc>
        <w:tc>
          <w:tcPr>
            <w:tcW w:w="1696" w:type="dxa"/>
            <w:shd w:val="clear" w:color="auto" w:fill="auto"/>
          </w:tcPr>
          <w:p w14:paraId="0E218F3C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EB5BF7" w:rsidRPr="00EB5BF7" w14:paraId="1300AB47" w14:textId="77777777" w:rsidTr="00DC1319">
        <w:tc>
          <w:tcPr>
            <w:tcW w:w="1037" w:type="dxa"/>
            <w:shd w:val="clear" w:color="auto" w:fill="auto"/>
          </w:tcPr>
          <w:p w14:paraId="3D585E81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DMA032</w:t>
            </w:r>
          </w:p>
        </w:tc>
        <w:tc>
          <w:tcPr>
            <w:tcW w:w="6901" w:type="dxa"/>
            <w:shd w:val="clear" w:color="auto" w:fill="auto"/>
          </w:tcPr>
          <w:p w14:paraId="022E44E6" w14:textId="2DED2946" w:rsidR="00EB5BF7" w:rsidRPr="00DC1319" w:rsidRDefault="00EB5BF7" w:rsidP="00EB5BF7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murAB::</w:t>
            </w:r>
            <w:r w:rsidR="00EB287F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lox72</w:t>
            </w: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, spoIIIC-cfp (cat)</w:t>
            </w:r>
          </w:p>
        </w:tc>
        <w:tc>
          <w:tcPr>
            <w:tcW w:w="1696" w:type="dxa"/>
            <w:shd w:val="clear" w:color="auto" w:fill="auto"/>
          </w:tcPr>
          <w:p w14:paraId="4415CA5A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EB5BF7" w:rsidRPr="00EB5BF7" w14:paraId="7B195B7B" w14:textId="77777777" w:rsidTr="00DC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7" w:type="dxa"/>
            <w:shd w:val="clear" w:color="auto" w:fill="auto"/>
          </w:tcPr>
          <w:p w14:paraId="1BB77F56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DMA033</w:t>
            </w:r>
          </w:p>
        </w:tc>
        <w:tc>
          <w:tcPr>
            <w:tcW w:w="6901" w:type="dxa"/>
            <w:shd w:val="clear" w:color="auto" w:fill="auto"/>
          </w:tcPr>
          <w:p w14:paraId="699CD716" w14:textId="5EF11DE7" w:rsidR="00EB5BF7" w:rsidRPr="00DC1319" w:rsidRDefault="00EB5BF7" w:rsidP="00EB5BF7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poIIIL::erm, murAB::</w:t>
            </w:r>
            <w:r w:rsidR="00175DB2"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lox72</w:t>
            </w: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, spoIIIC-cfp (cat)</w:t>
            </w:r>
          </w:p>
        </w:tc>
        <w:tc>
          <w:tcPr>
            <w:tcW w:w="1696" w:type="dxa"/>
            <w:shd w:val="clear" w:color="auto" w:fill="auto"/>
          </w:tcPr>
          <w:p w14:paraId="40F466D2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EB5BF7" w:rsidRPr="00EB5BF7" w14:paraId="6764E7C2" w14:textId="77777777" w:rsidTr="00DC1319">
        <w:tc>
          <w:tcPr>
            <w:tcW w:w="1037" w:type="dxa"/>
            <w:shd w:val="clear" w:color="auto" w:fill="auto"/>
          </w:tcPr>
          <w:p w14:paraId="16D76BAE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DMA082</w:t>
            </w:r>
          </w:p>
        </w:tc>
        <w:tc>
          <w:tcPr>
            <w:tcW w:w="6901" w:type="dxa"/>
            <w:shd w:val="clear" w:color="auto" w:fill="auto"/>
          </w:tcPr>
          <w:p w14:paraId="614ABE90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poIIIL::erm</w:t>
            </w:r>
          </w:p>
        </w:tc>
        <w:tc>
          <w:tcPr>
            <w:tcW w:w="1696" w:type="dxa"/>
            <w:shd w:val="clear" w:color="auto" w:fill="auto"/>
          </w:tcPr>
          <w:p w14:paraId="0B7D77AD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EB5BF7" w:rsidRPr="00EB5BF7" w14:paraId="461569B6" w14:textId="77777777" w:rsidTr="00DC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7" w:type="dxa"/>
            <w:shd w:val="clear" w:color="auto" w:fill="auto"/>
          </w:tcPr>
          <w:p w14:paraId="251BFB5C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DMA103</w:t>
            </w:r>
          </w:p>
        </w:tc>
        <w:tc>
          <w:tcPr>
            <w:tcW w:w="6901" w:type="dxa"/>
            <w:shd w:val="clear" w:color="auto" w:fill="auto"/>
          </w:tcPr>
          <w:p w14:paraId="3D86B1E4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poIVB::spec, spoIIIC-cfp (cat)</w:t>
            </w:r>
          </w:p>
        </w:tc>
        <w:tc>
          <w:tcPr>
            <w:tcW w:w="1696" w:type="dxa"/>
            <w:shd w:val="clear" w:color="auto" w:fill="auto"/>
          </w:tcPr>
          <w:p w14:paraId="73635DE1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9851CD" w:rsidRPr="00EB5BF7" w14:paraId="2B1C8CEB" w14:textId="77777777" w:rsidTr="00DC1319">
        <w:tc>
          <w:tcPr>
            <w:tcW w:w="1037" w:type="dxa"/>
            <w:shd w:val="clear" w:color="auto" w:fill="auto"/>
          </w:tcPr>
          <w:p w14:paraId="7C2034C1" w14:textId="018E66F7" w:rsidR="009851CD" w:rsidRPr="00DC1319" w:rsidRDefault="009851CD" w:rsidP="00EB5BF7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bDMA167</w:t>
            </w:r>
          </w:p>
        </w:tc>
        <w:tc>
          <w:tcPr>
            <w:tcW w:w="6901" w:type="dxa"/>
            <w:shd w:val="clear" w:color="auto" w:fill="auto"/>
          </w:tcPr>
          <w:p w14:paraId="7A94CDEA" w14:textId="4270B93A" w:rsidR="009851CD" w:rsidRPr="00DC1319" w:rsidRDefault="009851CD" w:rsidP="00EB5BF7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9851CD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poIIIL::erm, yhdG::PspoIIIL-spoIIIL-gfp(cat), ycgO::PspoIIQ-op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t</w:t>
            </w:r>
            <w:r w:rsidRPr="009851CD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RBS-mCherry (kan)</w:t>
            </w:r>
          </w:p>
        </w:tc>
        <w:tc>
          <w:tcPr>
            <w:tcW w:w="1696" w:type="dxa"/>
            <w:shd w:val="clear" w:color="auto" w:fill="auto"/>
          </w:tcPr>
          <w:p w14:paraId="39AC8950" w14:textId="4A0FB679" w:rsidR="009851CD" w:rsidRPr="00DC1319" w:rsidRDefault="009851CD" w:rsidP="00EB5BF7">
            <w:pPr>
              <w:pStyle w:val="NormalWeb"/>
              <w:spacing w:line="276" w:lineRule="auto"/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EB5BF7" w:rsidRPr="00EB5BF7" w14:paraId="29EB0E44" w14:textId="77777777" w:rsidTr="00DC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7" w:type="dxa"/>
            <w:shd w:val="clear" w:color="auto" w:fill="auto"/>
          </w:tcPr>
          <w:p w14:paraId="3E855764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DMA185</w:t>
            </w:r>
          </w:p>
        </w:tc>
        <w:tc>
          <w:tcPr>
            <w:tcW w:w="6901" w:type="dxa"/>
            <w:shd w:val="clear" w:color="auto" w:fill="auto"/>
          </w:tcPr>
          <w:p w14:paraId="1C765CDD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poIVB::spec</w:t>
            </w:r>
          </w:p>
        </w:tc>
        <w:tc>
          <w:tcPr>
            <w:tcW w:w="1696" w:type="dxa"/>
            <w:shd w:val="clear" w:color="auto" w:fill="auto"/>
          </w:tcPr>
          <w:p w14:paraId="03D55358" w14:textId="77777777" w:rsidR="00EB5BF7" w:rsidRPr="00DC1319" w:rsidRDefault="00EB5BF7" w:rsidP="00EB5BF7">
            <w:pPr>
              <w:pStyle w:val="NormalWeb"/>
              <w:spacing w:line="276" w:lineRule="auto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C779EC" w:rsidRPr="00EB5BF7" w14:paraId="46FEE721" w14:textId="77777777" w:rsidTr="00DC1319">
        <w:tc>
          <w:tcPr>
            <w:tcW w:w="1037" w:type="dxa"/>
            <w:shd w:val="clear" w:color="auto" w:fill="auto"/>
          </w:tcPr>
          <w:p w14:paraId="168421A1" w14:textId="05427B86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DMA214</w:t>
            </w:r>
          </w:p>
        </w:tc>
        <w:tc>
          <w:tcPr>
            <w:tcW w:w="6901" w:type="dxa"/>
            <w:shd w:val="clear" w:color="auto" w:fill="auto"/>
          </w:tcPr>
          <w:p w14:paraId="660AE33F" w14:textId="57D809E9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acA::PspoIVB-cfp (erm), ycgO::PspoIIQ-op</w:t>
            </w:r>
            <w:r w:rsidR="009851CD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t</w:t>
            </w: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RBS-mCherry (kan), murAB::lox72</w:t>
            </w:r>
          </w:p>
        </w:tc>
        <w:tc>
          <w:tcPr>
            <w:tcW w:w="1696" w:type="dxa"/>
            <w:shd w:val="clear" w:color="auto" w:fill="auto"/>
          </w:tcPr>
          <w:p w14:paraId="4ABCC5D9" w14:textId="4CA4C29C" w:rsidR="00C779EC" w:rsidRPr="00DC1319" w:rsidRDefault="00C779EC" w:rsidP="00C779EC">
            <w:pPr>
              <w:pStyle w:val="NormalWeb"/>
              <w:spacing w:line="276" w:lineRule="auto"/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C779EC" w:rsidRPr="00EB5BF7" w14:paraId="4DD4E948" w14:textId="77777777" w:rsidTr="00DC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7" w:type="dxa"/>
            <w:shd w:val="clear" w:color="auto" w:fill="auto"/>
          </w:tcPr>
          <w:p w14:paraId="20C4460E" w14:textId="67CAC511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DMA215</w:t>
            </w:r>
          </w:p>
        </w:tc>
        <w:tc>
          <w:tcPr>
            <w:tcW w:w="6901" w:type="dxa"/>
            <w:shd w:val="clear" w:color="auto" w:fill="auto"/>
          </w:tcPr>
          <w:p w14:paraId="24C05BE8" w14:textId="16011434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acA::PspoIVB-cfp (erm), ycgO::PspoIIQ-op</w:t>
            </w:r>
            <w:r w:rsidR="009851CD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t</w:t>
            </w: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RBS-mCherry (kan), murAB::lox72, spoIIIL::lox72</w:t>
            </w:r>
          </w:p>
        </w:tc>
        <w:tc>
          <w:tcPr>
            <w:tcW w:w="1696" w:type="dxa"/>
            <w:shd w:val="clear" w:color="auto" w:fill="auto"/>
          </w:tcPr>
          <w:p w14:paraId="02929E70" w14:textId="6AC76890" w:rsidR="00C779EC" w:rsidRPr="00DC1319" w:rsidRDefault="00C779EC" w:rsidP="00C779EC">
            <w:pPr>
              <w:pStyle w:val="NormalWeb"/>
              <w:spacing w:line="276" w:lineRule="auto"/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C779EC" w:rsidRPr="00EB5BF7" w14:paraId="73B69B96" w14:textId="77777777" w:rsidTr="00DC1319">
        <w:tc>
          <w:tcPr>
            <w:tcW w:w="1037" w:type="dxa"/>
            <w:shd w:val="clear" w:color="auto" w:fill="auto"/>
          </w:tcPr>
          <w:p w14:paraId="398F227E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HC293</w:t>
            </w:r>
          </w:p>
        </w:tc>
        <w:tc>
          <w:tcPr>
            <w:tcW w:w="6901" w:type="dxa"/>
            <w:shd w:val="clear" w:color="auto" w:fill="auto"/>
          </w:tcPr>
          <w:p w14:paraId="432B02CE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murAB::murAB</w:t>
            </w:r>
          </w:p>
        </w:tc>
        <w:tc>
          <w:tcPr>
            <w:tcW w:w="1696" w:type="dxa"/>
            <w:shd w:val="clear" w:color="auto" w:fill="auto"/>
          </w:tcPr>
          <w:p w14:paraId="64177A2A" w14:textId="4B51B4F0" w:rsidR="00C779EC" w:rsidRPr="00DC1319" w:rsidRDefault="00C779EC" w:rsidP="00C779EC">
            <w:pPr>
              <w:pStyle w:val="NormalWeb"/>
              <w:spacing w:line="276" w:lineRule="auto"/>
              <w:rPr>
                <w:rFonts w:asciiTheme="minorBidi" w:hAnsiTheme="minorBidi" w:cstheme="minorBidi"/>
                <w:i/>
                <w:iCs/>
                <w:color w:val="000000" w:themeColor="text1"/>
                <w:sz w:val="15"/>
                <w:szCs w:val="15"/>
              </w:rPr>
            </w:pPr>
            <w:r w:rsidRPr="002577F3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 xml:space="preserve">Chan </w:t>
            </w:r>
            <w:r w:rsidRPr="00DC1319">
              <w:rPr>
                <w:rFonts w:asciiTheme="minorBidi" w:hAnsiTheme="minorBidi" w:cstheme="minorBidi"/>
                <w:i/>
                <w:iCs/>
                <w:color w:val="000000" w:themeColor="text1"/>
                <w:sz w:val="15"/>
                <w:szCs w:val="15"/>
              </w:rPr>
              <w:t xml:space="preserve">et al., </w:t>
            </w:r>
            <w:r w:rsidRPr="002577F3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2022</w:t>
            </w:r>
            <w:r w:rsidR="00CF5D86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 xml:space="preserve"> [1]</w:t>
            </w:r>
          </w:p>
        </w:tc>
      </w:tr>
      <w:tr w:rsidR="00C779EC" w:rsidRPr="00EB5BF7" w14:paraId="5416B7B3" w14:textId="77777777" w:rsidTr="00DC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7" w:type="dxa"/>
            <w:shd w:val="clear" w:color="auto" w:fill="auto"/>
          </w:tcPr>
          <w:p w14:paraId="3F7BACC6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HC352</w:t>
            </w:r>
          </w:p>
        </w:tc>
        <w:tc>
          <w:tcPr>
            <w:tcW w:w="6901" w:type="dxa"/>
            <w:shd w:val="clear" w:color="auto" w:fill="auto"/>
          </w:tcPr>
          <w:p w14:paraId="069FF556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murAB::lox72</w:t>
            </w:r>
          </w:p>
        </w:tc>
        <w:tc>
          <w:tcPr>
            <w:tcW w:w="1696" w:type="dxa"/>
            <w:shd w:val="clear" w:color="auto" w:fill="auto"/>
          </w:tcPr>
          <w:p w14:paraId="419389B5" w14:textId="07AFF3C6" w:rsidR="00C779EC" w:rsidRPr="00DC1319" w:rsidRDefault="00C779EC" w:rsidP="00C779EC">
            <w:pPr>
              <w:pStyle w:val="NormalWeb"/>
              <w:spacing w:line="276" w:lineRule="auto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</w:rPr>
            </w:pPr>
            <w:r w:rsidRPr="002577F3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Chan</w:t>
            </w:r>
            <w:r w:rsidRPr="00DC1319">
              <w:rPr>
                <w:rFonts w:asciiTheme="minorBidi" w:hAnsiTheme="minorBidi" w:cstheme="minorBidi"/>
                <w:i/>
                <w:iCs/>
                <w:color w:val="000000" w:themeColor="text1"/>
                <w:sz w:val="15"/>
                <w:szCs w:val="15"/>
              </w:rPr>
              <w:t xml:space="preserve"> et al., </w:t>
            </w:r>
            <w:r w:rsidRPr="002577F3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2022</w:t>
            </w:r>
            <w:r w:rsidR="00CF5D86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 xml:space="preserve"> </w:t>
            </w:r>
            <w:r w:rsidR="00CF5D86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[1]</w:t>
            </w:r>
          </w:p>
        </w:tc>
      </w:tr>
      <w:tr w:rsidR="00C779EC" w:rsidRPr="00EB5BF7" w14:paraId="6AC7AAD7" w14:textId="77777777" w:rsidTr="00DC1319">
        <w:tc>
          <w:tcPr>
            <w:tcW w:w="1037" w:type="dxa"/>
            <w:shd w:val="clear" w:color="auto" w:fill="auto"/>
          </w:tcPr>
          <w:p w14:paraId="06922ACB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PO012</w:t>
            </w:r>
          </w:p>
        </w:tc>
        <w:tc>
          <w:tcPr>
            <w:tcW w:w="6901" w:type="dxa"/>
            <w:shd w:val="clear" w:color="auto" w:fill="auto"/>
          </w:tcPr>
          <w:p w14:paraId="30805C47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pbpF::kan, spoIIIL::erm</w:t>
            </w:r>
          </w:p>
        </w:tc>
        <w:tc>
          <w:tcPr>
            <w:tcW w:w="1696" w:type="dxa"/>
            <w:shd w:val="clear" w:color="auto" w:fill="auto"/>
          </w:tcPr>
          <w:p w14:paraId="4760E1EA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C779EC" w:rsidRPr="00EB5BF7" w14:paraId="237D1181" w14:textId="77777777" w:rsidTr="00DC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7" w:type="dxa"/>
            <w:shd w:val="clear" w:color="auto" w:fill="auto"/>
          </w:tcPr>
          <w:p w14:paraId="63DFE800" w14:textId="4A1FB6A8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PO019</w:t>
            </w:r>
          </w:p>
        </w:tc>
        <w:tc>
          <w:tcPr>
            <w:tcW w:w="6901" w:type="dxa"/>
            <w:shd w:val="clear" w:color="auto" w:fill="auto"/>
          </w:tcPr>
          <w:p w14:paraId="1FD42CEE" w14:textId="6F4753E2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psD::kan, spoIIIL::erm</w:t>
            </w:r>
          </w:p>
        </w:tc>
        <w:tc>
          <w:tcPr>
            <w:tcW w:w="1696" w:type="dxa"/>
            <w:shd w:val="clear" w:color="auto" w:fill="auto"/>
          </w:tcPr>
          <w:p w14:paraId="29CC73A4" w14:textId="7F808C0E" w:rsidR="00C779EC" w:rsidRPr="00DC1319" w:rsidRDefault="00C779EC" w:rsidP="00C779EC">
            <w:pPr>
              <w:pStyle w:val="NormalWeb"/>
              <w:spacing w:line="276" w:lineRule="auto"/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C779EC" w:rsidRPr="00EB5BF7" w14:paraId="6A9E4C9E" w14:textId="77777777" w:rsidTr="00DC1319">
        <w:tc>
          <w:tcPr>
            <w:tcW w:w="1037" w:type="dxa"/>
            <w:shd w:val="clear" w:color="auto" w:fill="auto"/>
          </w:tcPr>
          <w:p w14:paraId="08F1FC56" w14:textId="14062908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PO030</w:t>
            </w:r>
          </w:p>
        </w:tc>
        <w:tc>
          <w:tcPr>
            <w:tcW w:w="6901" w:type="dxa"/>
            <w:shd w:val="clear" w:color="auto" w:fill="auto"/>
          </w:tcPr>
          <w:p w14:paraId="466A16E1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poIIIL::erm</w:t>
            </w:r>
          </w:p>
        </w:tc>
        <w:tc>
          <w:tcPr>
            <w:tcW w:w="1696" w:type="dxa"/>
            <w:shd w:val="clear" w:color="auto" w:fill="auto"/>
          </w:tcPr>
          <w:p w14:paraId="6EFC92F2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C779EC" w:rsidRPr="00EB5BF7" w14:paraId="7E7BA402" w14:textId="77777777" w:rsidTr="00DC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7" w:type="dxa"/>
            <w:shd w:val="clear" w:color="auto" w:fill="auto"/>
          </w:tcPr>
          <w:p w14:paraId="55EE293B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PO032</w:t>
            </w:r>
          </w:p>
        </w:tc>
        <w:tc>
          <w:tcPr>
            <w:tcW w:w="6901" w:type="dxa"/>
            <w:shd w:val="clear" w:color="auto" w:fill="auto"/>
          </w:tcPr>
          <w:p w14:paraId="2CB0A27D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poIIIL::erm, ctpB::kan</w:t>
            </w:r>
          </w:p>
        </w:tc>
        <w:tc>
          <w:tcPr>
            <w:tcW w:w="1696" w:type="dxa"/>
            <w:shd w:val="clear" w:color="auto" w:fill="auto"/>
          </w:tcPr>
          <w:p w14:paraId="0F565806" w14:textId="0501D6C1" w:rsidR="00C779EC" w:rsidRPr="00DC1319" w:rsidRDefault="00C779EC" w:rsidP="00C779EC">
            <w:pPr>
              <w:pStyle w:val="NormalWeb"/>
              <w:spacing w:line="276" w:lineRule="auto"/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C779EC" w:rsidRPr="00EB5BF7" w14:paraId="2A055826" w14:textId="77777777" w:rsidTr="00DC1319">
        <w:tc>
          <w:tcPr>
            <w:tcW w:w="1037" w:type="dxa"/>
            <w:shd w:val="clear" w:color="auto" w:fill="auto"/>
          </w:tcPr>
          <w:p w14:paraId="684FEC04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PO033</w:t>
            </w:r>
          </w:p>
        </w:tc>
        <w:tc>
          <w:tcPr>
            <w:tcW w:w="6901" w:type="dxa"/>
            <w:shd w:val="clear" w:color="auto" w:fill="auto"/>
          </w:tcPr>
          <w:p w14:paraId="5D1E4911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poIIIL::erm, safA::kan</w:t>
            </w:r>
          </w:p>
        </w:tc>
        <w:tc>
          <w:tcPr>
            <w:tcW w:w="1696" w:type="dxa"/>
            <w:shd w:val="clear" w:color="auto" w:fill="auto"/>
          </w:tcPr>
          <w:p w14:paraId="6DE5F56D" w14:textId="32985383" w:rsidR="00C779EC" w:rsidRPr="00DC1319" w:rsidRDefault="00C779EC" w:rsidP="00C779EC">
            <w:pPr>
              <w:pStyle w:val="NormalWeb"/>
              <w:spacing w:line="276" w:lineRule="auto"/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C779EC" w:rsidRPr="00EB5BF7" w14:paraId="07581BE9" w14:textId="77777777" w:rsidTr="00DC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7" w:type="dxa"/>
            <w:shd w:val="clear" w:color="auto" w:fill="auto"/>
          </w:tcPr>
          <w:p w14:paraId="2A1385E5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PO034</w:t>
            </w:r>
          </w:p>
        </w:tc>
        <w:tc>
          <w:tcPr>
            <w:tcW w:w="6901" w:type="dxa"/>
            <w:shd w:val="clear" w:color="auto" w:fill="auto"/>
          </w:tcPr>
          <w:p w14:paraId="4A045EBC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poIIIL::erm, ssdC::lox72</w:t>
            </w:r>
          </w:p>
        </w:tc>
        <w:tc>
          <w:tcPr>
            <w:tcW w:w="1696" w:type="dxa"/>
            <w:shd w:val="clear" w:color="auto" w:fill="auto"/>
          </w:tcPr>
          <w:p w14:paraId="24B32326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C779EC" w:rsidRPr="00EB5BF7" w14:paraId="5E8028A2" w14:textId="77777777" w:rsidTr="00DC1319">
        <w:tc>
          <w:tcPr>
            <w:tcW w:w="1037" w:type="dxa"/>
            <w:shd w:val="clear" w:color="auto" w:fill="auto"/>
          </w:tcPr>
          <w:p w14:paraId="5A336879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PO035</w:t>
            </w:r>
          </w:p>
        </w:tc>
        <w:tc>
          <w:tcPr>
            <w:tcW w:w="6901" w:type="dxa"/>
            <w:shd w:val="clear" w:color="auto" w:fill="auto"/>
          </w:tcPr>
          <w:p w14:paraId="013BD7F5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murAB::erm, spoIIIL::lox72</w:t>
            </w:r>
          </w:p>
        </w:tc>
        <w:tc>
          <w:tcPr>
            <w:tcW w:w="1696" w:type="dxa"/>
            <w:shd w:val="clear" w:color="auto" w:fill="auto"/>
          </w:tcPr>
          <w:p w14:paraId="6FD877FD" w14:textId="18C89CED" w:rsidR="00C779EC" w:rsidRPr="00DC1319" w:rsidRDefault="00C779EC" w:rsidP="00C779EC">
            <w:pPr>
              <w:pStyle w:val="NormalWeb"/>
              <w:spacing w:line="276" w:lineRule="auto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C779EC" w:rsidRPr="00EB5BF7" w14:paraId="73710FF1" w14:textId="77777777" w:rsidTr="00DC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7" w:type="dxa"/>
            <w:shd w:val="clear" w:color="auto" w:fill="auto"/>
          </w:tcPr>
          <w:p w14:paraId="75A3C0AA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PO046</w:t>
            </w:r>
          </w:p>
        </w:tc>
        <w:tc>
          <w:tcPr>
            <w:tcW w:w="6901" w:type="dxa"/>
            <w:shd w:val="clear" w:color="auto" w:fill="auto"/>
          </w:tcPr>
          <w:p w14:paraId="26233697" w14:textId="47CF0024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yhdG::PsspB-opt</w:t>
            </w:r>
            <w:r w:rsidR="00EB287F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RBS</w:t>
            </w: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-yfp (tet), amyE::PspoIIQ-cfp (cat)</w:t>
            </w:r>
          </w:p>
        </w:tc>
        <w:tc>
          <w:tcPr>
            <w:tcW w:w="1696" w:type="dxa"/>
            <w:shd w:val="clear" w:color="auto" w:fill="auto"/>
          </w:tcPr>
          <w:p w14:paraId="2FF209DC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C779EC" w:rsidRPr="00EB5BF7" w14:paraId="4C38AD9D" w14:textId="77777777" w:rsidTr="00DC1319">
        <w:tc>
          <w:tcPr>
            <w:tcW w:w="1037" w:type="dxa"/>
            <w:shd w:val="clear" w:color="auto" w:fill="auto"/>
          </w:tcPr>
          <w:p w14:paraId="0C41C341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PO083</w:t>
            </w:r>
          </w:p>
        </w:tc>
        <w:tc>
          <w:tcPr>
            <w:tcW w:w="6901" w:type="dxa"/>
            <w:shd w:val="clear" w:color="auto" w:fill="auto"/>
          </w:tcPr>
          <w:p w14:paraId="51EC3A9A" w14:textId="7E553A3E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yhdG::PspoIIIL-spoIIIL-sfgfp</w:t>
            </w:r>
            <w:r w:rsidR="00EB287F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(cat), spoIIIL::erm</w:t>
            </w:r>
          </w:p>
        </w:tc>
        <w:tc>
          <w:tcPr>
            <w:tcW w:w="1696" w:type="dxa"/>
            <w:shd w:val="clear" w:color="auto" w:fill="auto"/>
          </w:tcPr>
          <w:p w14:paraId="6E91034E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C779EC" w:rsidRPr="00EB5BF7" w14:paraId="6720F6E4" w14:textId="77777777" w:rsidTr="00DC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7" w:type="dxa"/>
            <w:shd w:val="clear" w:color="auto" w:fill="auto"/>
          </w:tcPr>
          <w:p w14:paraId="356937A1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PO099</w:t>
            </w:r>
          </w:p>
        </w:tc>
        <w:tc>
          <w:tcPr>
            <w:tcW w:w="6901" w:type="dxa"/>
            <w:shd w:val="clear" w:color="auto" w:fill="auto"/>
          </w:tcPr>
          <w:p w14:paraId="2087DBEE" w14:textId="18A23F0F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murAB::erm, yhdG::PsspB-optRBS-yfp(tet), amyE::PspoIIQ-cfp (cat)</w:t>
            </w:r>
          </w:p>
        </w:tc>
        <w:tc>
          <w:tcPr>
            <w:tcW w:w="1696" w:type="dxa"/>
            <w:shd w:val="clear" w:color="auto" w:fill="auto"/>
          </w:tcPr>
          <w:p w14:paraId="170CF508" w14:textId="68EE1C29" w:rsidR="00C779EC" w:rsidRPr="00DC1319" w:rsidRDefault="00C779EC" w:rsidP="00C779EC">
            <w:pPr>
              <w:pStyle w:val="NormalWeb"/>
              <w:spacing w:line="276" w:lineRule="auto"/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C779EC" w:rsidRPr="00EB5BF7" w14:paraId="623C0F5F" w14:textId="77777777" w:rsidTr="00DC1319">
        <w:tc>
          <w:tcPr>
            <w:tcW w:w="1037" w:type="dxa"/>
            <w:shd w:val="clear" w:color="auto" w:fill="auto"/>
          </w:tcPr>
          <w:p w14:paraId="28E98BA0" w14:textId="61A1166E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PO138</w:t>
            </w:r>
          </w:p>
        </w:tc>
        <w:tc>
          <w:tcPr>
            <w:tcW w:w="6901" w:type="dxa"/>
            <w:shd w:val="clear" w:color="auto" w:fill="auto"/>
          </w:tcPr>
          <w:p w14:paraId="229E3BF7" w14:textId="66E8D3E0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poIIIL::erm, yhdG::PsspB-</w:t>
            </w:r>
            <w:r w:rsidR="00E95E1E"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optRBS</w:t>
            </w:r>
            <w:r w:rsidR="00E95E1E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-</w:t>
            </w: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yfp(tet), amyE::PspoIIQ-cfp (cat), cotE::kan</w:t>
            </w:r>
          </w:p>
        </w:tc>
        <w:tc>
          <w:tcPr>
            <w:tcW w:w="1696" w:type="dxa"/>
            <w:shd w:val="clear" w:color="auto" w:fill="auto"/>
          </w:tcPr>
          <w:p w14:paraId="2B6F271B" w14:textId="11BB41BE" w:rsidR="00C779EC" w:rsidRPr="00DC1319" w:rsidRDefault="00C779EC" w:rsidP="00C779EC">
            <w:pPr>
              <w:pStyle w:val="NormalWeb"/>
              <w:spacing w:line="276" w:lineRule="auto"/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C779EC" w:rsidRPr="00EB5BF7" w14:paraId="3897C917" w14:textId="77777777" w:rsidTr="00DC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7" w:type="dxa"/>
            <w:shd w:val="clear" w:color="auto" w:fill="auto"/>
          </w:tcPr>
          <w:p w14:paraId="76AC7180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PO141</w:t>
            </w:r>
          </w:p>
        </w:tc>
        <w:tc>
          <w:tcPr>
            <w:tcW w:w="6901" w:type="dxa"/>
            <w:shd w:val="clear" w:color="auto" w:fill="auto"/>
          </w:tcPr>
          <w:p w14:paraId="508B3230" w14:textId="00E3860E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poIIIL::erm, yhdG::PsspB-</w:t>
            </w:r>
            <w:r w:rsidR="00E95E1E"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optRBS</w:t>
            </w: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-yfp (tet), amyE::PspoIIQ-cfp (cat), spoVID::kan</w:t>
            </w:r>
          </w:p>
        </w:tc>
        <w:tc>
          <w:tcPr>
            <w:tcW w:w="1696" w:type="dxa"/>
            <w:shd w:val="clear" w:color="auto" w:fill="auto"/>
          </w:tcPr>
          <w:p w14:paraId="07112A7E" w14:textId="57D5CF44" w:rsidR="00C779EC" w:rsidRPr="00DC1319" w:rsidRDefault="00C779EC" w:rsidP="00C779EC">
            <w:pPr>
              <w:pStyle w:val="NormalWeb"/>
              <w:spacing w:line="276" w:lineRule="auto"/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C779EC" w:rsidRPr="00EB5BF7" w14:paraId="0F26C936" w14:textId="77777777" w:rsidTr="00DC1319">
        <w:tc>
          <w:tcPr>
            <w:tcW w:w="1037" w:type="dxa"/>
            <w:shd w:val="clear" w:color="auto" w:fill="auto"/>
          </w:tcPr>
          <w:p w14:paraId="320A3C5E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PO146</w:t>
            </w:r>
          </w:p>
        </w:tc>
        <w:tc>
          <w:tcPr>
            <w:tcW w:w="6901" w:type="dxa"/>
            <w:shd w:val="clear" w:color="auto" w:fill="auto"/>
          </w:tcPr>
          <w:p w14:paraId="4DBAA0CA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poVD::spec, spoVE::kan, yhdG::PspoIIIL-spoIIIL-sfgfp(cat), spoIIIL::erm</w:t>
            </w:r>
          </w:p>
        </w:tc>
        <w:tc>
          <w:tcPr>
            <w:tcW w:w="1696" w:type="dxa"/>
            <w:shd w:val="clear" w:color="auto" w:fill="auto"/>
          </w:tcPr>
          <w:p w14:paraId="0BB73988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C779EC" w:rsidRPr="00EB5BF7" w14:paraId="62145760" w14:textId="77777777" w:rsidTr="00DC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7" w:type="dxa"/>
            <w:shd w:val="clear" w:color="auto" w:fill="auto"/>
          </w:tcPr>
          <w:p w14:paraId="6E8A7912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PO048</w:t>
            </w:r>
          </w:p>
        </w:tc>
        <w:tc>
          <w:tcPr>
            <w:tcW w:w="6901" w:type="dxa"/>
            <w:shd w:val="clear" w:color="auto" w:fill="auto"/>
          </w:tcPr>
          <w:p w14:paraId="51539DED" w14:textId="150B1D0C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poIIIL::erm, yhdG::PsspB-</w:t>
            </w:r>
            <w:r w:rsidR="00E95E1E"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optRBS</w:t>
            </w: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-yfp (tet), amyE::PspoIIQ-cfp (BS)(cat)</w:t>
            </w:r>
          </w:p>
        </w:tc>
        <w:tc>
          <w:tcPr>
            <w:tcW w:w="1696" w:type="dxa"/>
            <w:shd w:val="clear" w:color="auto" w:fill="auto"/>
          </w:tcPr>
          <w:p w14:paraId="0FDE66A4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C779EC" w:rsidRPr="00EB5BF7" w14:paraId="0256BD56" w14:textId="77777777" w:rsidTr="00DC1319">
        <w:tc>
          <w:tcPr>
            <w:tcW w:w="1037" w:type="dxa"/>
            <w:shd w:val="clear" w:color="auto" w:fill="auto"/>
          </w:tcPr>
          <w:p w14:paraId="3A8DF4F0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PO096</w:t>
            </w:r>
          </w:p>
        </w:tc>
        <w:tc>
          <w:tcPr>
            <w:tcW w:w="6901" w:type="dxa"/>
            <w:shd w:val="clear" w:color="auto" w:fill="auto"/>
          </w:tcPr>
          <w:p w14:paraId="72FA654A" w14:textId="66660B02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sdC::erm, yhdG::PsspB-optRBS-yfp</w:t>
            </w:r>
            <w:r w:rsidR="00E95E1E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(tet), amyE::PspoIIQ-cfp(BS)(cat)</w:t>
            </w:r>
          </w:p>
        </w:tc>
        <w:tc>
          <w:tcPr>
            <w:tcW w:w="1696" w:type="dxa"/>
            <w:shd w:val="clear" w:color="auto" w:fill="auto"/>
          </w:tcPr>
          <w:p w14:paraId="0B0CBA60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C779EC" w:rsidRPr="00EB5BF7" w14:paraId="526DFDCA" w14:textId="77777777" w:rsidTr="00DC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7" w:type="dxa"/>
            <w:shd w:val="clear" w:color="auto" w:fill="auto"/>
          </w:tcPr>
          <w:p w14:paraId="54AA3228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PO098</w:t>
            </w:r>
          </w:p>
        </w:tc>
        <w:tc>
          <w:tcPr>
            <w:tcW w:w="6901" w:type="dxa"/>
            <w:shd w:val="clear" w:color="auto" w:fill="auto"/>
          </w:tcPr>
          <w:p w14:paraId="2052FEEE" w14:textId="52E47C69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amyE::PspoIIQ-cfp(Bs) (cat), yhdG::PsspB-optRBS-yfp(tet), spoIIIL::erm, ssdC::lox72</w:t>
            </w:r>
          </w:p>
        </w:tc>
        <w:tc>
          <w:tcPr>
            <w:tcW w:w="1696" w:type="dxa"/>
            <w:shd w:val="clear" w:color="auto" w:fill="auto"/>
          </w:tcPr>
          <w:p w14:paraId="2B0AA523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C779EC" w:rsidRPr="00EB5BF7" w14:paraId="6A1E28B1" w14:textId="77777777" w:rsidTr="00DC1319">
        <w:tc>
          <w:tcPr>
            <w:tcW w:w="1037" w:type="dxa"/>
            <w:shd w:val="clear" w:color="auto" w:fill="auto"/>
          </w:tcPr>
          <w:p w14:paraId="60AE128F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PO099</w:t>
            </w:r>
          </w:p>
        </w:tc>
        <w:tc>
          <w:tcPr>
            <w:tcW w:w="6901" w:type="dxa"/>
            <w:shd w:val="clear" w:color="auto" w:fill="auto"/>
          </w:tcPr>
          <w:p w14:paraId="110AF289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murAB::erm, yhdG::PsspB-optRBS-yfp(tet), amyE::PspoIIQ-cfp(BS)(cat)</w:t>
            </w:r>
          </w:p>
        </w:tc>
        <w:tc>
          <w:tcPr>
            <w:tcW w:w="1696" w:type="dxa"/>
            <w:shd w:val="clear" w:color="auto" w:fill="auto"/>
          </w:tcPr>
          <w:p w14:paraId="6C072B89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C779EC" w:rsidRPr="00EB5BF7" w14:paraId="30B3A879" w14:textId="77777777" w:rsidTr="00DC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7" w:type="dxa"/>
            <w:shd w:val="clear" w:color="auto" w:fill="auto"/>
          </w:tcPr>
          <w:p w14:paraId="220C0D28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PO101</w:t>
            </w:r>
          </w:p>
        </w:tc>
        <w:tc>
          <w:tcPr>
            <w:tcW w:w="6901" w:type="dxa"/>
            <w:shd w:val="clear" w:color="auto" w:fill="auto"/>
          </w:tcPr>
          <w:p w14:paraId="43617EDD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amyE::PspoIIQ-cfp(Bs)(cat), yhdG::PsspB-optRBS-yfp(tet), murAB::erm, spoIIIL::lox72</w:t>
            </w:r>
          </w:p>
        </w:tc>
        <w:tc>
          <w:tcPr>
            <w:tcW w:w="1696" w:type="dxa"/>
            <w:shd w:val="clear" w:color="auto" w:fill="auto"/>
          </w:tcPr>
          <w:p w14:paraId="0E4CBB21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EB287F" w:rsidRPr="00EB5BF7" w14:paraId="0F79136E" w14:textId="77777777" w:rsidTr="00DC1319">
        <w:tc>
          <w:tcPr>
            <w:tcW w:w="1037" w:type="dxa"/>
            <w:shd w:val="clear" w:color="auto" w:fill="auto"/>
          </w:tcPr>
          <w:p w14:paraId="0096C902" w14:textId="16059E38" w:rsidR="00EB287F" w:rsidRPr="00DC1319" w:rsidRDefault="00EB287F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bPO215</w:t>
            </w:r>
          </w:p>
        </w:tc>
        <w:tc>
          <w:tcPr>
            <w:tcW w:w="6901" w:type="dxa"/>
            <w:shd w:val="clear" w:color="auto" w:fill="auto"/>
          </w:tcPr>
          <w:p w14:paraId="33A9F28C" w14:textId="6297357A" w:rsidR="00EB287F" w:rsidRPr="00DC1319" w:rsidRDefault="00EB287F" w:rsidP="00C779EC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EB287F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yhdG::PspoIIIL-sf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gfp</w:t>
            </w:r>
            <w:r w:rsidRPr="00EB287F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-spoIIIL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r w:rsidRPr="00EB287F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(cat), spoIIIL::erm</w:t>
            </w:r>
          </w:p>
        </w:tc>
        <w:tc>
          <w:tcPr>
            <w:tcW w:w="1696" w:type="dxa"/>
            <w:shd w:val="clear" w:color="auto" w:fill="auto"/>
          </w:tcPr>
          <w:p w14:paraId="19CAADC5" w14:textId="0F0575D5" w:rsidR="00EB287F" w:rsidRPr="00DC1319" w:rsidRDefault="00EB287F" w:rsidP="00C779EC">
            <w:pPr>
              <w:pStyle w:val="NormalWeb"/>
              <w:spacing w:line="276" w:lineRule="auto"/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C779EC" w:rsidRPr="00EB5BF7" w14:paraId="7FCD045E" w14:textId="77777777" w:rsidTr="00DC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7" w:type="dxa"/>
            <w:shd w:val="clear" w:color="auto" w:fill="auto"/>
          </w:tcPr>
          <w:p w14:paraId="7752E85F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KC144</w:t>
            </w:r>
          </w:p>
        </w:tc>
        <w:tc>
          <w:tcPr>
            <w:tcW w:w="6901" w:type="dxa"/>
            <w:shd w:val="clear" w:color="auto" w:fill="auto"/>
          </w:tcPr>
          <w:p w14:paraId="42A96A1D" w14:textId="4DE0173A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acA::PspoIVB-cfp (erm), ycgO::PspoIIQ-op</w:t>
            </w:r>
            <w:r w:rsidR="00E95E1E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t</w:t>
            </w: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RBS-mCherry (kan)</w:t>
            </w:r>
          </w:p>
        </w:tc>
        <w:tc>
          <w:tcPr>
            <w:tcW w:w="1696" w:type="dxa"/>
            <w:shd w:val="clear" w:color="auto" w:fill="auto"/>
          </w:tcPr>
          <w:p w14:paraId="7858C00F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C779EC" w:rsidRPr="00EB5BF7" w14:paraId="71CB810B" w14:textId="77777777" w:rsidTr="00DC1319">
        <w:tc>
          <w:tcPr>
            <w:tcW w:w="1037" w:type="dxa"/>
            <w:shd w:val="clear" w:color="auto" w:fill="auto"/>
          </w:tcPr>
          <w:p w14:paraId="772D9330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KC146</w:t>
            </w:r>
          </w:p>
        </w:tc>
        <w:tc>
          <w:tcPr>
            <w:tcW w:w="6901" w:type="dxa"/>
            <w:shd w:val="clear" w:color="auto" w:fill="auto"/>
          </w:tcPr>
          <w:p w14:paraId="2A74A12F" w14:textId="28E7DDE5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acA::PspoIVB-cfp (erm), ycgO::PspoIIQ-op</w:t>
            </w:r>
            <w:r w:rsidR="00E95E1E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t</w:t>
            </w: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RBS-mCherry (kan), spoIIIL::lox72</w:t>
            </w:r>
          </w:p>
        </w:tc>
        <w:tc>
          <w:tcPr>
            <w:tcW w:w="1696" w:type="dxa"/>
            <w:shd w:val="clear" w:color="auto" w:fill="auto"/>
          </w:tcPr>
          <w:p w14:paraId="57584E95" w14:textId="77777777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C779EC" w:rsidRPr="00EB5BF7" w14:paraId="10596EAB" w14:textId="77777777" w:rsidTr="00DC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</w:tcPr>
          <w:p w14:paraId="272277D0" w14:textId="08D27455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PY79</w:t>
            </w:r>
          </w:p>
        </w:tc>
        <w:tc>
          <w:tcPr>
            <w:tcW w:w="6901" w:type="dxa"/>
            <w:tcBorders>
              <w:top w:val="single" w:sz="4" w:space="0" w:color="auto"/>
            </w:tcBorders>
            <w:shd w:val="clear" w:color="auto" w:fill="auto"/>
          </w:tcPr>
          <w:p w14:paraId="705B20EE" w14:textId="0CC5885F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prototrophic wild-type strain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14:paraId="730B3767" w14:textId="3FEC0159" w:rsidR="00C779EC" w:rsidRPr="00DC1319" w:rsidRDefault="00DC1319" w:rsidP="00C779EC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2577F3">
              <w:rPr>
                <w:rFonts w:ascii="Arial" w:hAnsi="Arial" w:cs="Arial"/>
                <w:color w:val="000000" w:themeColor="text1"/>
                <w:sz w:val="15"/>
                <w:szCs w:val="15"/>
              </w:rPr>
              <w:t>Youngman</w:t>
            </w: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 et al, </w:t>
            </w:r>
            <w:r w:rsidRPr="002577F3">
              <w:rPr>
                <w:rFonts w:ascii="Arial" w:hAnsi="Arial" w:cs="Arial"/>
                <w:color w:val="000000" w:themeColor="text1"/>
                <w:sz w:val="15"/>
                <w:szCs w:val="15"/>
              </w:rPr>
              <w:t>1983</w:t>
            </w:r>
            <w:r w:rsidR="00CF5D8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[2]</w:t>
            </w:r>
          </w:p>
        </w:tc>
      </w:tr>
      <w:tr w:rsidR="00C779EC" w:rsidRPr="00EB5BF7" w14:paraId="67D411A2" w14:textId="77777777" w:rsidTr="00DC1319">
        <w:tc>
          <w:tcPr>
            <w:tcW w:w="1037" w:type="dxa"/>
            <w:shd w:val="clear" w:color="auto" w:fill="auto"/>
          </w:tcPr>
          <w:p w14:paraId="51F76086" w14:textId="110D4D6D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CR1236</w:t>
            </w:r>
          </w:p>
        </w:tc>
        <w:tc>
          <w:tcPr>
            <w:tcW w:w="6901" w:type="dxa"/>
            <w:shd w:val="clear" w:color="auto" w:fill="auto"/>
          </w:tcPr>
          <w:p w14:paraId="1A3EDCAF" w14:textId="466008D1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poIIIL::erm</w:t>
            </w:r>
          </w:p>
        </w:tc>
        <w:tc>
          <w:tcPr>
            <w:tcW w:w="1696" w:type="dxa"/>
            <w:shd w:val="clear" w:color="auto" w:fill="auto"/>
          </w:tcPr>
          <w:p w14:paraId="78A4DD8B" w14:textId="3235F34E" w:rsidR="00C779EC" w:rsidRPr="002577F3" w:rsidRDefault="002577F3" w:rsidP="00C779EC">
            <w:pPr>
              <w:pStyle w:val="NormalWeb"/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2577F3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Meeske</w:t>
            </w:r>
            <w:r w:rsidRPr="002577F3">
              <w:rPr>
                <w:rFonts w:asciiTheme="minorBidi" w:hAnsiTheme="minorBidi" w:cstheme="minorBidi"/>
                <w:i/>
                <w:iCs/>
                <w:color w:val="000000" w:themeColor="text1"/>
                <w:sz w:val="15"/>
                <w:szCs w:val="15"/>
              </w:rPr>
              <w:t xml:space="preserve"> et al., </w:t>
            </w:r>
            <w:r w:rsidRPr="002577F3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2016</w:t>
            </w:r>
            <w:r w:rsidR="00CF5D86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 xml:space="preserve"> [3]</w:t>
            </w:r>
          </w:p>
        </w:tc>
      </w:tr>
      <w:tr w:rsidR="00C779EC" w:rsidRPr="00EB5BF7" w14:paraId="692C206D" w14:textId="77777777" w:rsidTr="00DC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7" w:type="dxa"/>
            <w:shd w:val="clear" w:color="auto" w:fill="auto"/>
          </w:tcPr>
          <w:p w14:paraId="4DB56285" w14:textId="7A29504B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CR1238</w:t>
            </w:r>
          </w:p>
        </w:tc>
        <w:tc>
          <w:tcPr>
            <w:tcW w:w="6901" w:type="dxa"/>
            <w:shd w:val="clear" w:color="auto" w:fill="auto"/>
          </w:tcPr>
          <w:p w14:paraId="42916D05" w14:textId="23E7C411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comF(BC)::cat</w:t>
            </w:r>
          </w:p>
        </w:tc>
        <w:tc>
          <w:tcPr>
            <w:tcW w:w="1696" w:type="dxa"/>
            <w:shd w:val="clear" w:color="auto" w:fill="auto"/>
          </w:tcPr>
          <w:p w14:paraId="60103773" w14:textId="0D598A35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  <w:tr w:rsidR="00C779EC" w:rsidRPr="00EB5BF7" w14:paraId="614EF48C" w14:textId="77777777" w:rsidTr="00DC1319">
        <w:tc>
          <w:tcPr>
            <w:tcW w:w="1037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5CE4D3C8" w14:textId="10D62716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bKC133</w:t>
            </w:r>
          </w:p>
        </w:tc>
        <w:tc>
          <w:tcPr>
            <w:tcW w:w="6901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519D85DC" w14:textId="3F61251B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C1319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poIIIL::erm, comF(BC)::cat</w:t>
            </w:r>
          </w:p>
        </w:tc>
        <w:tc>
          <w:tcPr>
            <w:tcW w:w="1696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23251979" w14:textId="08B0090D" w:rsidR="00C779EC" w:rsidRPr="00DC1319" w:rsidRDefault="00C779EC" w:rsidP="00C779EC">
            <w:pPr>
              <w:pStyle w:val="NormalWeb"/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DC1319">
              <w:rPr>
                <w:rFonts w:asciiTheme="minorBidi" w:hAnsiTheme="minorBidi" w:cstheme="minorBidi"/>
                <w:color w:val="000000" w:themeColor="text1"/>
                <w:sz w:val="15"/>
                <w:szCs w:val="15"/>
              </w:rPr>
              <w:t>This work</w:t>
            </w:r>
          </w:p>
        </w:tc>
      </w:tr>
    </w:tbl>
    <w:p w14:paraId="44798E8F" w14:textId="77777777" w:rsidR="001E37E4" w:rsidRDefault="001E37E4" w:rsidP="001E37E4">
      <w:pPr>
        <w:rPr>
          <w:rFonts w:ascii="Arial" w:hAnsi="Arial" w:cs="Arial"/>
          <w:b/>
          <w:bCs/>
          <w:sz w:val="22"/>
          <w:szCs w:val="22"/>
        </w:rPr>
      </w:pPr>
    </w:p>
    <w:p w14:paraId="5132CDC2" w14:textId="28F47001" w:rsidR="001E37E4" w:rsidRDefault="001E37E4" w:rsidP="001E37E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REFERENCES</w:t>
      </w:r>
    </w:p>
    <w:p w14:paraId="4C800821" w14:textId="4C6DAF7D" w:rsidR="00C149A1" w:rsidRPr="00272867" w:rsidRDefault="008C06F4" w:rsidP="00C149A1">
      <w:pPr>
        <w:pStyle w:val="EndNoteBibliography"/>
        <w:spacing w:beforeLines="120" w:before="288" w:after="160"/>
        <w:rPr>
          <w:rFonts w:ascii="Arial" w:hAnsi="Arial" w:cs="Arial"/>
          <w:noProof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t xml:space="preserve">1. </w:t>
      </w:r>
      <w:r w:rsidR="001E37E4" w:rsidRPr="00272867">
        <w:rPr>
          <w:rFonts w:ascii="Arial" w:hAnsi="Arial" w:cs="Arial"/>
          <w:noProof/>
          <w:sz w:val="22"/>
          <w:szCs w:val="22"/>
        </w:rPr>
        <w:t xml:space="preserve">Chan H, Taib N, Gilmore MC, Mohamed AMT, Hanna K, Luhur J, et al. </w:t>
      </w:r>
      <w:r w:rsidR="001E37E4">
        <w:rPr>
          <w:rFonts w:ascii="Arial" w:hAnsi="Arial" w:cs="Arial"/>
          <w:noProof/>
          <w:sz w:val="22"/>
          <w:szCs w:val="22"/>
        </w:rPr>
        <w:t xml:space="preserve">(2022) </w:t>
      </w:r>
      <w:r w:rsidR="001E37E4" w:rsidRPr="00272867">
        <w:rPr>
          <w:rFonts w:ascii="Arial" w:hAnsi="Arial" w:cs="Arial"/>
          <w:noProof/>
          <w:sz w:val="22"/>
          <w:szCs w:val="22"/>
        </w:rPr>
        <w:t xml:space="preserve">Genetic Screens Identify Additional Genes Implicated in Envelope Remodeling during the Engulfment Stage of </w:t>
      </w:r>
      <w:r w:rsidR="001E37E4" w:rsidRPr="00DC1319">
        <w:rPr>
          <w:rFonts w:ascii="Arial" w:hAnsi="Arial" w:cs="Arial"/>
          <w:i/>
          <w:iCs/>
          <w:noProof/>
          <w:sz w:val="22"/>
          <w:szCs w:val="22"/>
        </w:rPr>
        <w:t>Bacillus subtilis</w:t>
      </w:r>
      <w:r w:rsidR="001E37E4" w:rsidRPr="00272867">
        <w:rPr>
          <w:rFonts w:ascii="Arial" w:hAnsi="Arial" w:cs="Arial"/>
          <w:noProof/>
          <w:sz w:val="22"/>
          <w:szCs w:val="22"/>
        </w:rPr>
        <w:t xml:space="preserve"> Sporulation. </w:t>
      </w:r>
      <w:r w:rsidR="001E37E4" w:rsidRPr="00DC1319">
        <w:rPr>
          <w:rFonts w:ascii="Arial" w:hAnsi="Arial" w:cs="Arial"/>
          <w:i/>
          <w:iCs/>
          <w:noProof/>
          <w:sz w:val="22"/>
          <w:szCs w:val="22"/>
        </w:rPr>
        <w:t>mBio</w:t>
      </w:r>
      <w:r w:rsidR="001E37E4">
        <w:rPr>
          <w:rFonts w:ascii="Arial" w:hAnsi="Arial" w:cs="Arial"/>
          <w:noProof/>
          <w:sz w:val="22"/>
          <w:szCs w:val="22"/>
        </w:rPr>
        <w:t xml:space="preserve"> </w:t>
      </w:r>
      <w:r w:rsidR="001E37E4" w:rsidRPr="00272867">
        <w:rPr>
          <w:rFonts w:ascii="Arial" w:hAnsi="Arial" w:cs="Arial"/>
          <w:noProof/>
          <w:sz w:val="22"/>
          <w:szCs w:val="22"/>
        </w:rPr>
        <w:t>13(5):e0173222.</w:t>
      </w:r>
    </w:p>
    <w:p w14:paraId="6ADAA2F2" w14:textId="0128147E" w:rsidR="001E37E4" w:rsidRDefault="008C06F4" w:rsidP="00C149A1">
      <w:pPr>
        <w:spacing w:after="16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2. </w:t>
      </w:r>
      <w:r w:rsidR="001E37E4" w:rsidRPr="00DC1319">
        <w:rPr>
          <w:rFonts w:ascii="Arial" w:hAnsi="Arial" w:cs="Arial"/>
          <w:sz w:val="22"/>
          <w:szCs w:val="22"/>
        </w:rPr>
        <w:t xml:space="preserve">Youngman, P.J., Perkins, J.B., and Losick, R. (1983) Genetic transposition and insertional mutagenesis in </w:t>
      </w:r>
      <w:r w:rsidR="001E37E4" w:rsidRPr="00DC1319">
        <w:rPr>
          <w:rFonts w:ascii="Arial" w:hAnsi="Arial" w:cs="Arial"/>
          <w:i/>
          <w:iCs/>
          <w:sz w:val="22"/>
          <w:szCs w:val="22"/>
        </w:rPr>
        <w:t>Bacillus subtilis</w:t>
      </w:r>
      <w:r w:rsidR="001E37E4" w:rsidRPr="00DC1319">
        <w:rPr>
          <w:rFonts w:ascii="Arial" w:hAnsi="Arial" w:cs="Arial"/>
          <w:sz w:val="22"/>
          <w:szCs w:val="22"/>
        </w:rPr>
        <w:t xml:space="preserve"> with </w:t>
      </w:r>
      <w:r w:rsidR="001E37E4" w:rsidRPr="00DC1319">
        <w:rPr>
          <w:rFonts w:ascii="Arial" w:hAnsi="Arial" w:cs="Arial"/>
          <w:i/>
          <w:iCs/>
          <w:sz w:val="22"/>
          <w:szCs w:val="22"/>
        </w:rPr>
        <w:t xml:space="preserve">Streptococcus faecalis </w:t>
      </w:r>
      <w:r w:rsidR="001E37E4" w:rsidRPr="00DC1319">
        <w:rPr>
          <w:rFonts w:ascii="Arial" w:hAnsi="Arial" w:cs="Arial"/>
          <w:sz w:val="22"/>
          <w:szCs w:val="22"/>
        </w:rPr>
        <w:t xml:space="preserve">transposon Tn917. </w:t>
      </w:r>
      <w:r w:rsidR="001E37E4" w:rsidRPr="00DC1319">
        <w:rPr>
          <w:rFonts w:ascii="Arial" w:hAnsi="Arial" w:cs="Arial"/>
          <w:i/>
          <w:iCs/>
          <w:sz w:val="22"/>
          <w:szCs w:val="22"/>
        </w:rPr>
        <w:t xml:space="preserve">Proc Natl Acad Sci </w:t>
      </w:r>
      <w:r w:rsidR="001E37E4" w:rsidRPr="00DC1319">
        <w:rPr>
          <w:rFonts w:ascii="Arial" w:hAnsi="Arial" w:cs="Arial"/>
          <w:sz w:val="22"/>
          <w:szCs w:val="22"/>
        </w:rPr>
        <w:t xml:space="preserve">U S A 80: 2305–2309. </w:t>
      </w:r>
    </w:p>
    <w:p w14:paraId="740E1339" w14:textId="3428E967" w:rsidR="001E37E4" w:rsidRDefault="008C06F4" w:rsidP="00C149A1">
      <w:pPr>
        <w:spacing w:after="160"/>
        <w:jc w:val="both"/>
        <w:rPr>
          <w:rFonts w:ascii="Arial" w:hAnsi="Arial" w:cs="Arial"/>
          <w:noProof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t xml:space="preserve">3. </w:t>
      </w:r>
      <w:r w:rsidR="001E37E4" w:rsidRPr="00272867">
        <w:rPr>
          <w:rFonts w:ascii="Arial" w:hAnsi="Arial" w:cs="Arial"/>
          <w:noProof/>
          <w:sz w:val="22"/>
          <w:szCs w:val="22"/>
        </w:rPr>
        <w:t>Meeske AJ, Rodrigues CD, Brady J, Lim HC, Bernhardt TG, Rudner DZ.</w:t>
      </w:r>
      <w:r w:rsidR="001E37E4">
        <w:rPr>
          <w:rFonts w:ascii="Arial" w:hAnsi="Arial" w:cs="Arial"/>
          <w:noProof/>
          <w:sz w:val="22"/>
          <w:szCs w:val="22"/>
        </w:rPr>
        <w:t xml:space="preserve"> (2016)</w:t>
      </w:r>
      <w:r w:rsidR="001E37E4" w:rsidRPr="00272867">
        <w:rPr>
          <w:rFonts w:ascii="Arial" w:hAnsi="Arial" w:cs="Arial"/>
          <w:noProof/>
          <w:sz w:val="22"/>
          <w:szCs w:val="22"/>
        </w:rPr>
        <w:t xml:space="preserve"> High-Throughput Genetic Screens Identify a Large and Diverse Collection of New Sporulation Genes in Bacillus subtilis. </w:t>
      </w:r>
      <w:r w:rsidR="001E37E4" w:rsidRPr="002577F3">
        <w:rPr>
          <w:rFonts w:ascii="Arial" w:hAnsi="Arial" w:cs="Arial"/>
          <w:i/>
          <w:iCs/>
          <w:noProof/>
          <w:sz w:val="22"/>
          <w:szCs w:val="22"/>
        </w:rPr>
        <w:t xml:space="preserve">PLoS Biol </w:t>
      </w:r>
      <w:r w:rsidR="001E37E4" w:rsidRPr="00272867">
        <w:rPr>
          <w:rFonts w:ascii="Arial" w:hAnsi="Arial" w:cs="Arial"/>
          <w:noProof/>
          <w:sz w:val="22"/>
          <w:szCs w:val="22"/>
        </w:rPr>
        <w:t>14(1):e1002341.</w:t>
      </w:r>
    </w:p>
    <w:p w14:paraId="219D2CB9" w14:textId="7D1F3DED" w:rsidR="00C149A1" w:rsidRPr="00EB287F" w:rsidRDefault="008C06F4" w:rsidP="00EB287F">
      <w:pPr>
        <w:spacing w:after="160"/>
        <w:jc w:val="both"/>
        <w:rPr>
          <w:rStyle w:val="Strong"/>
          <w:rFonts w:ascii="Arial" w:hAnsi="Arial" w:cs="Arial"/>
          <w:b w:val="0"/>
          <w:bCs w:val="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4. </w:t>
      </w:r>
      <w:r w:rsidR="001E37E4" w:rsidRPr="002577F3">
        <w:rPr>
          <w:rFonts w:ascii="Arial" w:hAnsi="Arial" w:cs="Arial"/>
          <w:sz w:val="22"/>
          <w:szCs w:val="22"/>
        </w:rPr>
        <w:t>Zeigler DR, Prágai Z, Rodriguez S, Chevreux B, Muffler A, et al.</w:t>
      </w:r>
      <w:r w:rsidR="001E37E4">
        <w:rPr>
          <w:rFonts w:ascii="Arial" w:hAnsi="Arial" w:cs="Arial"/>
          <w:sz w:val="22"/>
          <w:szCs w:val="22"/>
        </w:rPr>
        <w:t xml:space="preserve"> (2008)</w:t>
      </w:r>
      <w:r w:rsidR="001E37E4" w:rsidRPr="002577F3">
        <w:rPr>
          <w:rFonts w:ascii="Arial" w:hAnsi="Arial" w:cs="Arial"/>
          <w:sz w:val="22"/>
          <w:szCs w:val="22"/>
        </w:rPr>
        <w:t xml:space="preserve"> The origins of 168, W23, and other</w:t>
      </w:r>
      <w:r w:rsidR="001E37E4" w:rsidRPr="002577F3">
        <w:rPr>
          <w:rFonts w:ascii="Arial" w:hAnsi="Arial" w:cs="Arial"/>
          <w:i/>
          <w:iCs/>
          <w:sz w:val="22"/>
          <w:szCs w:val="22"/>
        </w:rPr>
        <w:t xml:space="preserve"> Bacillus subtilis </w:t>
      </w:r>
      <w:r w:rsidR="001E37E4" w:rsidRPr="002577F3">
        <w:rPr>
          <w:rFonts w:ascii="Arial" w:hAnsi="Arial" w:cs="Arial"/>
          <w:sz w:val="22"/>
          <w:szCs w:val="22"/>
        </w:rPr>
        <w:t xml:space="preserve">legacy strains. </w:t>
      </w:r>
      <w:r w:rsidR="001E37E4" w:rsidRPr="002577F3">
        <w:rPr>
          <w:rFonts w:ascii="Arial" w:hAnsi="Arial" w:cs="Arial"/>
          <w:i/>
          <w:iCs/>
          <w:sz w:val="22"/>
          <w:szCs w:val="22"/>
        </w:rPr>
        <w:t>J Bacteriol</w:t>
      </w:r>
      <w:r w:rsidR="001E37E4">
        <w:rPr>
          <w:rFonts w:ascii="Arial" w:hAnsi="Arial" w:cs="Arial"/>
          <w:i/>
          <w:iCs/>
          <w:sz w:val="22"/>
          <w:szCs w:val="22"/>
        </w:rPr>
        <w:t xml:space="preserve"> </w:t>
      </w:r>
      <w:r w:rsidR="001E37E4" w:rsidRPr="002577F3">
        <w:rPr>
          <w:rFonts w:ascii="Arial" w:hAnsi="Arial" w:cs="Arial"/>
          <w:sz w:val="22"/>
          <w:szCs w:val="22"/>
        </w:rPr>
        <w:t>190: 6983–95. pmid:18723616</w:t>
      </w:r>
    </w:p>
    <w:sectPr w:rsidR="00C149A1" w:rsidRPr="00EB287F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150264" w14:textId="77777777" w:rsidR="00963781" w:rsidRDefault="00963781" w:rsidP="004E1A5B">
      <w:r>
        <w:separator/>
      </w:r>
    </w:p>
  </w:endnote>
  <w:endnote w:type="continuationSeparator" w:id="0">
    <w:p w14:paraId="65C1CC40" w14:textId="77777777" w:rsidR="00963781" w:rsidRDefault="00963781" w:rsidP="004E1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cademy Engraved LET">
    <w:altName w:val="Colonna MT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047750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B08DB4" w14:textId="17388065" w:rsidR="004E1A5B" w:rsidRDefault="004E1A5B" w:rsidP="00D455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77EC4A" w14:textId="77777777" w:rsidR="004E1A5B" w:rsidRDefault="004E1A5B" w:rsidP="004E1A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029327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F476B1" w14:textId="68D7CCFE" w:rsidR="004E1A5B" w:rsidRDefault="004E1A5B" w:rsidP="00D455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4CB624" w14:textId="77777777" w:rsidR="004E1A5B" w:rsidRDefault="004E1A5B" w:rsidP="004E1A5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C589D" w14:textId="77777777" w:rsidR="00963781" w:rsidRDefault="00963781" w:rsidP="004E1A5B">
      <w:r>
        <w:separator/>
      </w:r>
    </w:p>
  </w:footnote>
  <w:footnote w:type="continuationSeparator" w:id="0">
    <w:p w14:paraId="426E3BD7" w14:textId="77777777" w:rsidR="00963781" w:rsidRDefault="00963781" w:rsidP="004E1A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efaultTableStyle w:val="GridTable4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F42"/>
    <w:rsid w:val="00025E8C"/>
    <w:rsid w:val="00072300"/>
    <w:rsid w:val="00082A7B"/>
    <w:rsid w:val="00094C0E"/>
    <w:rsid w:val="000A519D"/>
    <w:rsid w:val="000B07BF"/>
    <w:rsid w:val="000B2F7E"/>
    <w:rsid w:val="000C558E"/>
    <w:rsid w:val="000F7B6D"/>
    <w:rsid w:val="00101F42"/>
    <w:rsid w:val="001021D8"/>
    <w:rsid w:val="001146A1"/>
    <w:rsid w:val="00161F0D"/>
    <w:rsid w:val="00175DB2"/>
    <w:rsid w:val="0019410C"/>
    <w:rsid w:val="001E37E4"/>
    <w:rsid w:val="002577F3"/>
    <w:rsid w:val="002600FB"/>
    <w:rsid w:val="002A492B"/>
    <w:rsid w:val="002C07F7"/>
    <w:rsid w:val="002C4F66"/>
    <w:rsid w:val="00314101"/>
    <w:rsid w:val="00315F22"/>
    <w:rsid w:val="0031685B"/>
    <w:rsid w:val="003656FB"/>
    <w:rsid w:val="00386E5D"/>
    <w:rsid w:val="00392DCF"/>
    <w:rsid w:val="003A51A6"/>
    <w:rsid w:val="003A6C27"/>
    <w:rsid w:val="003E72E6"/>
    <w:rsid w:val="00403C2C"/>
    <w:rsid w:val="004047FF"/>
    <w:rsid w:val="0040776E"/>
    <w:rsid w:val="00425F80"/>
    <w:rsid w:val="0043622D"/>
    <w:rsid w:val="004376C2"/>
    <w:rsid w:val="0046489A"/>
    <w:rsid w:val="004815FF"/>
    <w:rsid w:val="004A5BFB"/>
    <w:rsid w:val="004E1A5B"/>
    <w:rsid w:val="004F612C"/>
    <w:rsid w:val="00521493"/>
    <w:rsid w:val="00534E43"/>
    <w:rsid w:val="00551E63"/>
    <w:rsid w:val="00561A8A"/>
    <w:rsid w:val="00575D8D"/>
    <w:rsid w:val="005916C5"/>
    <w:rsid w:val="005B59AB"/>
    <w:rsid w:val="005C327D"/>
    <w:rsid w:val="005C791D"/>
    <w:rsid w:val="005E3FFD"/>
    <w:rsid w:val="00605C3C"/>
    <w:rsid w:val="00626689"/>
    <w:rsid w:val="00641C2F"/>
    <w:rsid w:val="006C65ED"/>
    <w:rsid w:val="006E2750"/>
    <w:rsid w:val="006F62DC"/>
    <w:rsid w:val="00713862"/>
    <w:rsid w:val="0075032B"/>
    <w:rsid w:val="00762A1E"/>
    <w:rsid w:val="0079777B"/>
    <w:rsid w:val="007A510D"/>
    <w:rsid w:val="0081276C"/>
    <w:rsid w:val="0082286E"/>
    <w:rsid w:val="00836057"/>
    <w:rsid w:val="008742FF"/>
    <w:rsid w:val="008C06F4"/>
    <w:rsid w:val="008F5774"/>
    <w:rsid w:val="009018F6"/>
    <w:rsid w:val="00915115"/>
    <w:rsid w:val="00963781"/>
    <w:rsid w:val="009851CD"/>
    <w:rsid w:val="009875C9"/>
    <w:rsid w:val="009B3B6D"/>
    <w:rsid w:val="009C7923"/>
    <w:rsid w:val="009D1D5D"/>
    <w:rsid w:val="009D2B90"/>
    <w:rsid w:val="009D5719"/>
    <w:rsid w:val="00A05CBA"/>
    <w:rsid w:val="00A16638"/>
    <w:rsid w:val="00A3400D"/>
    <w:rsid w:val="00A423F2"/>
    <w:rsid w:val="00A70512"/>
    <w:rsid w:val="00A736CC"/>
    <w:rsid w:val="00A93672"/>
    <w:rsid w:val="00AC224A"/>
    <w:rsid w:val="00B04E3C"/>
    <w:rsid w:val="00B340AF"/>
    <w:rsid w:val="00B35907"/>
    <w:rsid w:val="00B4582F"/>
    <w:rsid w:val="00B56A33"/>
    <w:rsid w:val="00BD7B58"/>
    <w:rsid w:val="00BF617F"/>
    <w:rsid w:val="00C050FD"/>
    <w:rsid w:val="00C0722E"/>
    <w:rsid w:val="00C149A1"/>
    <w:rsid w:val="00C160B1"/>
    <w:rsid w:val="00C779EC"/>
    <w:rsid w:val="00C87E0E"/>
    <w:rsid w:val="00CF1CB1"/>
    <w:rsid w:val="00CF5D86"/>
    <w:rsid w:val="00D14617"/>
    <w:rsid w:val="00D42ADD"/>
    <w:rsid w:val="00D71795"/>
    <w:rsid w:val="00D7404F"/>
    <w:rsid w:val="00D809E5"/>
    <w:rsid w:val="00D973F1"/>
    <w:rsid w:val="00DB0ED1"/>
    <w:rsid w:val="00DC1319"/>
    <w:rsid w:val="00E43A0C"/>
    <w:rsid w:val="00E43DA4"/>
    <w:rsid w:val="00E83FF6"/>
    <w:rsid w:val="00E84B56"/>
    <w:rsid w:val="00E95E1E"/>
    <w:rsid w:val="00EB287F"/>
    <w:rsid w:val="00EB5BF7"/>
    <w:rsid w:val="00F02A91"/>
    <w:rsid w:val="00F4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B4D56"/>
  <w15:chartTrackingRefBased/>
  <w15:docId w15:val="{89208B56-54F4-944A-BB11-FA275C6F1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7F7"/>
  </w:style>
  <w:style w:type="paragraph" w:styleId="Heading1">
    <w:name w:val="heading 1"/>
    <w:basedOn w:val="Normal"/>
    <w:next w:val="Normal"/>
    <w:link w:val="Heading1Char"/>
    <w:uiPriority w:val="9"/>
    <w:qFormat/>
    <w:rsid w:val="00101F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1F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1F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1F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1F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1F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1F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1F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1F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F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1F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1F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1F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1F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1F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1F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1F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1F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1F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F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F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1F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1F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1F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1F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1F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1F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1F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1F4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101F4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101F42"/>
    <w:rPr>
      <w:b/>
      <w:bCs/>
    </w:rPr>
  </w:style>
  <w:style w:type="character" w:customStyle="1" w:styleId="NormalWebChar">
    <w:name w:val="Normal (Web) Char"/>
    <w:basedOn w:val="DefaultParagraphFont"/>
    <w:link w:val="NormalWeb"/>
    <w:uiPriority w:val="99"/>
    <w:rsid w:val="00101F4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ListTable4">
    <w:name w:val="List Table 4"/>
    <w:basedOn w:val="TableNormal"/>
    <w:uiPriority w:val="49"/>
    <w:rsid w:val="00101F4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urful">
    <w:name w:val="List Table 7 Colorful"/>
    <w:basedOn w:val="TableNormal"/>
    <w:uiPriority w:val="52"/>
    <w:rsid w:val="00101F4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6Colourful">
    <w:name w:val="Grid Table 6 Colorful"/>
    <w:basedOn w:val="TableNormal"/>
    <w:uiPriority w:val="51"/>
    <w:rsid w:val="00E84B5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F02A9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urfulAccent1">
    <w:name w:val="List Table 7 Colorful Accent 1"/>
    <w:basedOn w:val="TableNormal"/>
    <w:uiPriority w:val="52"/>
    <w:rsid w:val="00F02A91"/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4E1A5B"/>
    <w:rPr>
      <w:color w:val="124F1A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4E1A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1A5B"/>
  </w:style>
  <w:style w:type="character" w:styleId="PageNumber">
    <w:name w:val="page number"/>
    <w:basedOn w:val="DefaultParagraphFont"/>
    <w:uiPriority w:val="99"/>
    <w:semiHidden/>
    <w:unhideWhenUsed/>
    <w:rsid w:val="004E1A5B"/>
  </w:style>
  <w:style w:type="character" w:styleId="CommentReference">
    <w:name w:val="annotation reference"/>
    <w:basedOn w:val="DefaultParagraphFont"/>
    <w:uiPriority w:val="99"/>
    <w:semiHidden/>
    <w:unhideWhenUsed/>
    <w:rsid w:val="006F62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2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2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2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2D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25E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-Accent2">
    <w:name w:val="Grid Table 3 Accent 2"/>
    <w:basedOn w:val="TableNormal"/>
    <w:uiPriority w:val="48"/>
    <w:rsid w:val="00025E8C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GridTable4">
    <w:name w:val="Grid Table 4"/>
    <w:basedOn w:val="TableNormal"/>
    <w:uiPriority w:val="49"/>
    <w:rsid w:val="006E275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cPr>
      <w:shd w:val="clear" w:color="auto" w:fill="FFFFFF" w:themeFill="background1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aper">
    <w:name w:val="Paper"/>
    <w:basedOn w:val="TableNormal"/>
    <w:uiPriority w:val="99"/>
    <w:rsid w:val="00A16638"/>
    <w:tblPr/>
  </w:style>
  <w:style w:type="table" w:styleId="ListTable6Colourful">
    <w:name w:val="List Table 6 Colorful"/>
    <w:basedOn w:val="TableNormal"/>
    <w:uiPriority w:val="51"/>
    <w:rsid w:val="00A736C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A05CB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DC1319"/>
    <w:pPr>
      <w:jc w:val="both"/>
    </w:pPr>
    <w:rPr>
      <w:rFonts w:ascii="Academy Engraved LET" w:hAnsi="Academy Engraved LET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1319"/>
    <w:rPr>
      <w:rFonts w:ascii="Academy Engraved LET" w:hAnsi="Academy Engraved LET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24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80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47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81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5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37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8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31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42</Words>
  <Characters>309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HGHANI, BEHZAD (PGR)</dc:creator>
  <cp:keywords/>
  <dc:description/>
  <cp:lastModifiedBy>Lilla Horváth</cp:lastModifiedBy>
  <cp:revision>5</cp:revision>
  <dcterms:created xsi:type="dcterms:W3CDTF">2025-05-06T13:52:00Z</dcterms:created>
  <dcterms:modified xsi:type="dcterms:W3CDTF">2025-06-23T20:20:00Z</dcterms:modified>
</cp:coreProperties>
</file>